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DE068D" w:rsidRDefault="0063001F" w:rsidP="00DE068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DE068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03B4">
        <w:rPr>
          <w:rFonts w:ascii="Times New Roman" w:hAnsi="Times New Roman" w:cs="Times New Roman"/>
          <w:sz w:val="24"/>
          <w:szCs w:val="24"/>
        </w:rPr>
        <w:t xml:space="preserve"> Gender vs MDA compliance.</w:t>
      </w:r>
    </w:p>
    <w:tbl>
      <w:tblPr>
        <w:tblStyle w:val="TableGridLight"/>
        <w:tblW w:w="8926" w:type="dxa"/>
        <w:tblLook w:val="04A0" w:firstRow="1" w:lastRow="0" w:firstColumn="1" w:lastColumn="0" w:noHBand="0" w:noVBand="1"/>
      </w:tblPr>
      <w:tblGrid>
        <w:gridCol w:w="963"/>
        <w:gridCol w:w="1317"/>
        <w:gridCol w:w="2168"/>
        <w:gridCol w:w="2181"/>
        <w:gridCol w:w="2455"/>
      </w:tblGrid>
      <w:tr w:rsidR="0063001F" w:rsidRPr="001F2D1D" w:rsidTr="00CF7C33">
        <w:trPr>
          <w:trHeight w:val="774"/>
        </w:trPr>
        <w:tc>
          <w:tcPr>
            <w:tcW w:w="805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317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ver treated</w:t>
            </w:r>
          </w:p>
        </w:tc>
        <w:tc>
          <w:tcPr>
            <w:tcW w:w="2168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eated with at least one round </w:t>
            </w:r>
          </w:p>
        </w:tc>
        <w:tc>
          <w:tcPr>
            <w:tcW w:w="2181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-square (χ</w:t>
            </w: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p-value</w:t>
            </w:r>
          </w:p>
        </w:tc>
        <w:tc>
          <w:tcPr>
            <w:tcW w:w="2455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(95% CI) </w:t>
            </w:r>
          </w:p>
        </w:tc>
      </w:tr>
      <w:tr w:rsidR="0063001F" w:rsidRPr="001F2D1D" w:rsidTr="00CF7C33">
        <w:trPr>
          <w:trHeight w:val="194"/>
        </w:trPr>
        <w:tc>
          <w:tcPr>
            <w:tcW w:w="805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17" w:type="dxa"/>
            <w:noWrap/>
            <w:vAlign w:val="center"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 (6.7%)</w:t>
            </w:r>
          </w:p>
        </w:tc>
        <w:tc>
          <w:tcPr>
            <w:tcW w:w="2168" w:type="dxa"/>
            <w:noWrap/>
            <w:vAlign w:val="center"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8 (93.3%)</w:t>
            </w:r>
          </w:p>
        </w:tc>
        <w:tc>
          <w:tcPr>
            <w:tcW w:w="2181" w:type="dxa"/>
            <w:vMerge w:val="restart"/>
            <w:noWrap/>
            <w:vAlign w:val="center"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2455" w:type="dxa"/>
            <w:vMerge w:val="restart"/>
            <w:noWrap/>
            <w:vAlign w:val="center"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95% CI, 0.42-0.59)</w:t>
            </w:r>
          </w:p>
        </w:tc>
      </w:tr>
      <w:tr w:rsidR="0063001F" w:rsidRPr="001F2D1D" w:rsidTr="00CF7C33">
        <w:trPr>
          <w:trHeight w:val="194"/>
        </w:trPr>
        <w:tc>
          <w:tcPr>
            <w:tcW w:w="805" w:type="dxa"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317" w:type="dxa"/>
            <w:noWrap/>
            <w:vAlign w:val="center"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 (12.6%)</w:t>
            </w:r>
          </w:p>
        </w:tc>
        <w:tc>
          <w:tcPr>
            <w:tcW w:w="2168" w:type="dxa"/>
            <w:noWrap/>
            <w:vAlign w:val="center"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8 (87.4%)</w:t>
            </w:r>
          </w:p>
        </w:tc>
        <w:tc>
          <w:tcPr>
            <w:tcW w:w="2181" w:type="dxa"/>
            <w:vMerge/>
            <w:vAlign w:val="center"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vMerge/>
            <w:vAlign w:val="center"/>
            <w:hideMark/>
          </w:tcPr>
          <w:p w:rsidR="0063001F" w:rsidRPr="001F2D1D" w:rsidRDefault="0063001F" w:rsidP="00CF7C3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3001F" w:rsidRDefault="0063001F" w:rsidP="008D184A">
      <w:pPr>
        <w:spacing w:line="480" w:lineRule="auto"/>
        <w:jc w:val="both"/>
      </w:pPr>
    </w:p>
    <w:sectPr w:rsidR="0063001F" w:rsidSect="00DC33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47A5C" w:rsidRDefault="00D47A5C">
      <w:pPr>
        <w:spacing w:after="0" w:line="240" w:lineRule="auto"/>
      </w:pPr>
      <w:r>
        <w:separator/>
      </w:r>
    </w:p>
  </w:endnote>
  <w:endnote w:type="continuationSeparator" w:id="0">
    <w:p w:rsidR="00D47A5C" w:rsidRDefault="00D47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47A5C" w:rsidRDefault="00D47A5C">
      <w:pPr>
        <w:spacing w:after="0" w:line="240" w:lineRule="auto"/>
      </w:pPr>
      <w:r>
        <w:separator/>
      </w:r>
    </w:p>
  </w:footnote>
  <w:footnote w:type="continuationSeparator" w:id="0">
    <w:p w:rsidR="00D47A5C" w:rsidRDefault="00D47A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4611DA"/>
    <w:rsid w:val="00521857"/>
    <w:rsid w:val="005F73E4"/>
    <w:rsid w:val="0063001F"/>
    <w:rsid w:val="006372FF"/>
    <w:rsid w:val="00665324"/>
    <w:rsid w:val="006E0BE1"/>
    <w:rsid w:val="00747DFB"/>
    <w:rsid w:val="00881A1E"/>
    <w:rsid w:val="008956AA"/>
    <w:rsid w:val="008D14CA"/>
    <w:rsid w:val="008D184A"/>
    <w:rsid w:val="00A77E67"/>
    <w:rsid w:val="00AC39F8"/>
    <w:rsid w:val="00B73ABF"/>
    <w:rsid w:val="00BA0F8E"/>
    <w:rsid w:val="00BF0D47"/>
    <w:rsid w:val="00C11ADE"/>
    <w:rsid w:val="00C56F61"/>
    <w:rsid w:val="00D06AF2"/>
    <w:rsid w:val="00D47A5C"/>
    <w:rsid w:val="00D745A5"/>
    <w:rsid w:val="00DE068D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71440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13:00Z</dcterms:created>
  <dcterms:modified xsi:type="dcterms:W3CDTF">2026-03-10T07:07:00Z</dcterms:modified>
</cp:coreProperties>
</file>